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662"/>
      </w:tblGrid>
      <w:tr w:rsidR="00081B6B" w:rsidRPr="007D46EE" w14:paraId="6D212334" w14:textId="77777777" w:rsidTr="002D3766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4B07C157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7D46EE">
              <w:rPr>
                <w:b/>
                <w:bCs/>
                <w:sz w:val="24"/>
                <w:szCs w:val="24"/>
              </w:rPr>
              <w:t>Sample number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noWrap/>
            <w:hideMark/>
          </w:tcPr>
          <w:p w14:paraId="039102B2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Field description</w:t>
            </w:r>
          </w:p>
        </w:tc>
      </w:tr>
      <w:tr w:rsidR="00081B6B" w:rsidRPr="007D46EE" w14:paraId="1EFFA6B6" w14:textId="77777777" w:rsidTr="002D3766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2B50791A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Controls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noWrap/>
          </w:tcPr>
          <w:p w14:paraId="4942B3FC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</w:p>
        </w:tc>
      </w:tr>
      <w:tr w:rsidR="00081B6B" w:rsidRPr="007D46EE" w14:paraId="316F7FD2" w14:textId="77777777" w:rsidTr="002D3766">
        <w:trPr>
          <w:trHeight w:val="288"/>
        </w:trPr>
        <w:tc>
          <w:tcPr>
            <w:tcW w:w="2127" w:type="dxa"/>
            <w:noWrap/>
          </w:tcPr>
          <w:p w14:paraId="50AB57A0" w14:textId="4BB92529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2450.5</w:t>
            </w:r>
          </w:p>
        </w:tc>
        <w:tc>
          <w:tcPr>
            <w:tcW w:w="6662" w:type="dxa"/>
            <w:noWrap/>
          </w:tcPr>
          <w:p w14:paraId="584D8837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Sample of mudbrick wall 2450</w:t>
            </w:r>
          </w:p>
        </w:tc>
      </w:tr>
      <w:tr w:rsidR="00081B6B" w:rsidRPr="007D46EE" w14:paraId="1B4CCAB4" w14:textId="77777777" w:rsidTr="002D3766">
        <w:trPr>
          <w:trHeight w:val="288"/>
        </w:trPr>
        <w:tc>
          <w:tcPr>
            <w:tcW w:w="2127" w:type="dxa"/>
            <w:noWrap/>
          </w:tcPr>
          <w:p w14:paraId="1D876CF7" w14:textId="18D366E5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2450.5a</w:t>
            </w:r>
          </w:p>
        </w:tc>
        <w:tc>
          <w:tcPr>
            <w:tcW w:w="6662" w:type="dxa"/>
            <w:noWrap/>
          </w:tcPr>
          <w:p w14:paraId="6F6BF2C1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Second sample of mudbrick wall 2450</w:t>
            </w:r>
          </w:p>
        </w:tc>
      </w:tr>
      <w:tr w:rsidR="00081B6B" w:rsidRPr="007D46EE" w14:paraId="57AB23E7" w14:textId="77777777" w:rsidTr="002D3766">
        <w:trPr>
          <w:trHeight w:val="288"/>
        </w:trPr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6C092724" w14:textId="011F203C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2450.6</w:t>
            </w:r>
          </w:p>
        </w:tc>
        <w:tc>
          <w:tcPr>
            <w:tcW w:w="6662" w:type="dxa"/>
            <w:tcBorders>
              <w:bottom w:val="single" w:sz="4" w:space="0" w:color="auto"/>
            </w:tcBorders>
            <w:noWrap/>
          </w:tcPr>
          <w:p w14:paraId="362F826B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Third sample of mudbrick wall 2450</w:t>
            </w:r>
          </w:p>
        </w:tc>
      </w:tr>
      <w:tr w:rsidR="00081B6B" w:rsidRPr="007D46EE" w14:paraId="29930E9F" w14:textId="77777777" w:rsidTr="002D3766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</w:tcPr>
          <w:p w14:paraId="5B8D375F" w14:textId="77777777" w:rsidR="00081B6B" w:rsidRPr="007D46EE" w:rsidRDefault="00081B6B" w:rsidP="002D3766">
            <w:pPr>
              <w:rPr>
                <w:b/>
                <w:bCs/>
                <w:sz w:val="24"/>
                <w:szCs w:val="24"/>
              </w:rPr>
            </w:pPr>
            <w:r w:rsidRPr="007D46EE">
              <w:rPr>
                <w:b/>
                <w:bCs/>
                <w:sz w:val="24"/>
                <w:szCs w:val="24"/>
              </w:rPr>
              <w:t>Phase III fill above floors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noWrap/>
          </w:tcPr>
          <w:p w14:paraId="53922B46" w14:textId="77777777" w:rsidR="00081B6B" w:rsidRPr="007D46EE" w:rsidRDefault="00081B6B" w:rsidP="002D3766">
            <w:pPr>
              <w:rPr>
                <w:sz w:val="24"/>
                <w:szCs w:val="24"/>
              </w:rPr>
            </w:pPr>
          </w:p>
        </w:tc>
      </w:tr>
      <w:tr w:rsidR="00081B6B" w:rsidRPr="007D46EE" w14:paraId="5D32C4D8" w14:textId="77777777" w:rsidTr="002D3766">
        <w:trPr>
          <w:trHeight w:val="288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09A4BCB6" w14:textId="77777777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B1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noWrap/>
            <w:hideMark/>
          </w:tcPr>
          <w:p w14:paraId="0FE84885" w14:textId="77777777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Floor 2520+sediment above floor, 10cm north of jar</w:t>
            </w:r>
          </w:p>
        </w:tc>
      </w:tr>
      <w:tr w:rsidR="00081B6B" w:rsidRPr="007D46EE" w14:paraId="52761742" w14:textId="77777777" w:rsidTr="002D3766">
        <w:trPr>
          <w:trHeight w:val="288"/>
        </w:trPr>
        <w:tc>
          <w:tcPr>
            <w:tcW w:w="2127" w:type="dxa"/>
            <w:noWrap/>
            <w:hideMark/>
          </w:tcPr>
          <w:p w14:paraId="7FB68AF3" w14:textId="77777777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B2</w:t>
            </w:r>
          </w:p>
        </w:tc>
        <w:tc>
          <w:tcPr>
            <w:tcW w:w="6662" w:type="dxa"/>
            <w:noWrap/>
            <w:hideMark/>
          </w:tcPr>
          <w:p w14:paraId="18FD8F7B" w14:textId="77777777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Fill within jar 2526.1+in situ body sherd of jar+collapse 2505 above jar</w:t>
            </w:r>
          </w:p>
        </w:tc>
      </w:tr>
      <w:tr w:rsidR="00081B6B" w:rsidRPr="007D46EE" w14:paraId="6C277313" w14:textId="77777777" w:rsidTr="002D3766">
        <w:trPr>
          <w:trHeight w:val="288"/>
        </w:trPr>
        <w:tc>
          <w:tcPr>
            <w:tcW w:w="2127" w:type="dxa"/>
            <w:noWrap/>
            <w:hideMark/>
          </w:tcPr>
          <w:p w14:paraId="176713F3" w14:textId="22244463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KAB-2603.13</w:t>
            </w:r>
          </w:p>
        </w:tc>
        <w:tc>
          <w:tcPr>
            <w:tcW w:w="6662" w:type="dxa"/>
            <w:noWrap/>
            <w:hideMark/>
          </w:tcPr>
          <w:p w14:paraId="68750400" w14:textId="77777777" w:rsidR="00081B6B" w:rsidRPr="007D46EE" w:rsidRDefault="00081B6B" w:rsidP="002D3766">
            <w:pPr>
              <w:rPr>
                <w:sz w:val="24"/>
                <w:szCs w:val="24"/>
              </w:rPr>
            </w:pPr>
            <w:r w:rsidRPr="007D46EE">
              <w:rPr>
                <w:sz w:val="24"/>
                <w:szCs w:val="24"/>
              </w:rPr>
              <w:t>Floor 2553+sediment above floor.</w:t>
            </w:r>
          </w:p>
        </w:tc>
      </w:tr>
    </w:tbl>
    <w:p w14:paraId="4076A281" w14:textId="77777777" w:rsidR="00081B6B" w:rsidRPr="007D46EE" w:rsidRDefault="00081B6B" w:rsidP="00081B6B">
      <w:pPr>
        <w:rPr>
          <w:rFonts w:ascii="Times" w:hAnsi="Times" w:cs="Times"/>
          <w:color w:val="222222"/>
          <w:sz w:val="24"/>
          <w:szCs w:val="24"/>
          <w:shd w:val="clear" w:color="auto" w:fill="FFFFFF"/>
        </w:rPr>
      </w:pPr>
    </w:p>
    <w:p w14:paraId="47FCB78B" w14:textId="77777777" w:rsidR="00081B6B" w:rsidRPr="007D46EE" w:rsidRDefault="00081B6B" w:rsidP="001058B3">
      <w:pPr>
        <w:rPr>
          <w:b/>
          <w:bCs/>
          <w:sz w:val="24"/>
          <w:szCs w:val="24"/>
        </w:rPr>
      </w:pPr>
    </w:p>
    <w:sectPr w:rsidR="00081B6B" w:rsidRPr="007D4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35863D" w16cid:durableId="22BC1332"/>
  <w16cid:commentId w16cid:paraId="6D370805" w16cid:durableId="22BC13B1"/>
  <w16cid:commentId w16cid:paraId="529800A4" w16cid:durableId="22BC1400"/>
  <w16cid:commentId w16cid:paraId="143E3A14" w16cid:durableId="22BC142F"/>
  <w16cid:commentId w16cid:paraId="25567FAC" w16cid:durableId="22BC147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F16"/>
    <w:rsid w:val="00065F7B"/>
    <w:rsid w:val="00081B6B"/>
    <w:rsid w:val="000A109D"/>
    <w:rsid w:val="000F4282"/>
    <w:rsid w:val="000F5EBD"/>
    <w:rsid w:val="0010459A"/>
    <w:rsid w:val="001058B3"/>
    <w:rsid w:val="00162087"/>
    <w:rsid w:val="001B723B"/>
    <w:rsid w:val="001C5737"/>
    <w:rsid w:val="002940DE"/>
    <w:rsid w:val="002D3766"/>
    <w:rsid w:val="0031112D"/>
    <w:rsid w:val="00362761"/>
    <w:rsid w:val="003913E9"/>
    <w:rsid w:val="003E422A"/>
    <w:rsid w:val="0042034C"/>
    <w:rsid w:val="00484C03"/>
    <w:rsid w:val="004903AD"/>
    <w:rsid w:val="004C5772"/>
    <w:rsid w:val="004E3ACD"/>
    <w:rsid w:val="005308B7"/>
    <w:rsid w:val="00566882"/>
    <w:rsid w:val="005B75DB"/>
    <w:rsid w:val="00600970"/>
    <w:rsid w:val="00623FA6"/>
    <w:rsid w:val="00637A26"/>
    <w:rsid w:val="00651A85"/>
    <w:rsid w:val="0067796F"/>
    <w:rsid w:val="006D0956"/>
    <w:rsid w:val="006F695E"/>
    <w:rsid w:val="00715FD3"/>
    <w:rsid w:val="00721B30"/>
    <w:rsid w:val="007A085D"/>
    <w:rsid w:val="007B0795"/>
    <w:rsid w:val="007B1C1D"/>
    <w:rsid w:val="007B76C8"/>
    <w:rsid w:val="007C2536"/>
    <w:rsid w:val="007D1047"/>
    <w:rsid w:val="007D46EE"/>
    <w:rsid w:val="007D799D"/>
    <w:rsid w:val="007E2D32"/>
    <w:rsid w:val="00834563"/>
    <w:rsid w:val="00844BA8"/>
    <w:rsid w:val="00852396"/>
    <w:rsid w:val="00891451"/>
    <w:rsid w:val="008A2A5C"/>
    <w:rsid w:val="008F6632"/>
    <w:rsid w:val="009066E0"/>
    <w:rsid w:val="00910974"/>
    <w:rsid w:val="00951C1B"/>
    <w:rsid w:val="009F2AA0"/>
    <w:rsid w:val="00A376DF"/>
    <w:rsid w:val="00A54C17"/>
    <w:rsid w:val="00A62545"/>
    <w:rsid w:val="00A65AFE"/>
    <w:rsid w:val="00A72E31"/>
    <w:rsid w:val="00AB3A14"/>
    <w:rsid w:val="00AF4A4B"/>
    <w:rsid w:val="00AF60FC"/>
    <w:rsid w:val="00B04709"/>
    <w:rsid w:val="00B65D4B"/>
    <w:rsid w:val="00B766C7"/>
    <w:rsid w:val="00B84BAB"/>
    <w:rsid w:val="00BF702F"/>
    <w:rsid w:val="00C11318"/>
    <w:rsid w:val="00C472C2"/>
    <w:rsid w:val="00C61374"/>
    <w:rsid w:val="00C67507"/>
    <w:rsid w:val="00C8252E"/>
    <w:rsid w:val="00C92A32"/>
    <w:rsid w:val="00CA3449"/>
    <w:rsid w:val="00CB2DBA"/>
    <w:rsid w:val="00CC0D6A"/>
    <w:rsid w:val="00CE36C1"/>
    <w:rsid w:val="00D004EE"/>
    <w:rsid w:val="00D24948"/>
    <w:rsid w:val="00D869ED"/>
    <w:rsid w:val="00E24B8B"/>
    <w:rsid w:val="00E25648"/>
    <w:rsid w:val="00E539B0"/>
    <w:rsid w:val="00E65DD4"/>
    <w:rsid w:val="00E90CB9"/>
    <w:rsid w:val="00EB5F16"/>
    <w:rsid w:val="00EE34A5"/>
    <w:rsid w:val="00F01327"/>
    <w:rsid w:val="00F148AD"/>
    <w:rsid w:val="00F243F1"/>
    <w:rsid w:val="00F86047"/>
    <w:rsid w:val="00FE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6D765"/>
  <w15:chartTrackingRefBased/>
  <w15:docId w15:val="{742740CA-5F20-452C-9BD0-767EE05A4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5F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D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D3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48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48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48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8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8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9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1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9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7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9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4C6EAC59E160489408D3BA2D45F65D" ma:contentTypeVersion="13" ma:contentTypeDescription="Create a new document." ma:contentTypeScope="" ma:versionID="fbd4634c4c264002888ae9e7fc4cd590">
  <xsd:schema xmlns:xsd="http://www.w3.org/2001/XMLSchema" xmlns:xs="http://www.w3.org/2001/XMLSchema" xmlns:p="http://schemas.microsoft.com/office/2006/metadata/properties" xmlns:ns3="4d86a1f8-b5b8-4109-b767-63374bf38486" xmlns:ns4="cd7c28ae-b6c7-42c4-95e4-fea4e80f6cb0" targetNamespace="http://schemas.microsoft.com/office/2006/metadata/properties" ma:root="true" ma:fieldsID="eb0c54fcd0ee74e24ef8114dd653f426" ns3:_="" ns4:_="">
    <xsd:import namespace="4d86a1f8-b5b8-4109-b767-63374bf38486"/>
    <xsd:import namespace="cd7c28ae-b6c7-42c4-95e4-fea4e80f6c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d86a1f8-b5b8-4109-b767-63374bf3848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c28ae-b6c7-42c4-95e4-fea4e80f6c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EA22E1-44F1-4F75-8157-680D8C3B2E30}">
  <ds:schemaRefs>
    <ds:schemaRef ds:uri="cd7c28ae-b6c7-42c4-95e4-fea4e80f6cb0"/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d86a1f8-b5b8-4109-b767-63374bf38486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0A99795-915B-4DF9-B71D-6E9D337B2E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d86a1f8-b5b8-4109-b767-63374bf38486"/>
    <ds:schemaRef ds:uri="cd7c28ae-b6c7-42c4-95e4-fea4e80f6c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D39912-3597-4C9A-97F2-BC1736BB94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רועי ניקלסברג</dc:creator>
  <cp:keywords/>
  <dc:description/>
  <cp:lastModifiedBy>מייקל אריק לזר</cp:lastModifiedBy>
  <cp:revision>2</cp:revision>
  <dcterms:created xsi:type="dcterms:W3CDTF">2020-07-19T09:38:00Z</dcterms:created>
  <dcterms:modified xsi:type="dcterms:W3CDTF">2020-07-19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4C6EAC59E160489408D3BA2D45F65D</vt:lpwstr>
  </property>
</Properties>
</file>